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D8C" w:rsidRPr="005A7E87" w:rsidRDefault="003A4D8C" w:rsidP="003A4D8C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A7E87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trasting assembly mechanisms and drivers of soil rare and abundant bacterial communities in 22-year continuous and non-continuous cropping systems</w:t>
      </w:r>
    </w:p>
    <w:p w:rsidR="003A4D8C" w:rsidRPr="005A7E87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Hlk78552357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n S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anxia</w:t>
      </w:r>
      <w:proofErr w:type="spellEnd"/>
      <w:r w:rsidRPr="006239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</w:t>
      </w:r>
      <w:r w:rsidRPr="0062397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bookmarkStart w:id="1" w:name="OLE_LINK12"/>
      <w:bookmarkStart w:id="2" w:name="OLE_LINK1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iyu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bookmarkStart w:id="3" w:name="_Hlk7855237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Yi Chen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aope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g</w:t>
      </w:r>
      <w:r w:rsidRPr="0062397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>Binbin</w:t>
      </w:r>
      <w:proofErr w:type="spellEnd"/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</w:t>
      </w:r>
      <w:bookmarkEnd w:id="1"/>
      <w:bookmarkEnd w:id="2"/>
      <w:r w:rsidRPr="005A7E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62397F">
        <w:rPr>
          <w:rFonts w:ascii="Times New Roman" w:hAnsi="Times New Roman" w:cs="Times New Roman"/>
          <w:color w:val="000000" w:themeColor="text1"/>
          <w:sz w:val="24"/>
          <w:szCs w:val="24"/>
        </w:rPr>
        <w:t>Yonglei</w:t>
      </w:r>
      <w:proofErr w:type="spellEnd"/>
      <w:r w:rsidRPr="0062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3A4D8C" w:rsidRPr="005A7E87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martTag w:uri="urn:schemas-microsoft-com:office:smarttags" w:element="PlaceName">
        <w:r w:rsidRPr="005A7E87">
          <w:rPr>
            <w:rFonts w:ascii="Times New Roman" w:hAnsi="Times New Roman" w:cs="Times New Roman"/>
            <w:color w:val="000000" w:themeColor="text1"/>
            <w:sz w:val="24"/>
            <w:szCs w:val="24"/>
            <w:vertAlign w:val="superscript"/>
          </w:rPr>
          <w:t>1</w:t>
        </w:r>
        <w:r w:rsidRPr="005A7E87">
          <w:rPr>
            <w:rFonts w:ascii="Times New Roman" w:hAnsi="Times New Roman" w:cs="Times New Roman"/>
            <w:color w:val="000000" w:themeColor="text1"/>
            <w:sz w:val="24"/>
            <w:szCs w:val="24"/>
          </w:rPr>
          <w:t>Yunnan</w:t>
        </w:r>
      </w:smartTag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smartTag w:uri="urn:schemas-microsoft-com:office:smarttags" w:element="PlaceType">
        <w:r w:rsidRPr="005A7E87">
          <w:rPr>
            <w:rFonts w:ascii="Times New Roman" w:hAnsi="Times New Roman" w:cs="Times New Roman"/>
            <w:color w:val="000000" w:themeColor="text1"/>
            <w:sz w:val="24"/>
            <w:szCs w:val="24"/>
          </w:rPr>
          <w:t>Academy</w:t>
        </w:r>
      </w:smartTag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> of Tobacco Agricultural Sciences, </w:t>
      </w:r>
      <w:smartTag w:uri="urn:schemas-microsoft-com:office:smarttags" w:element="place">
        <w:smartTag w:uri="urn:schemas-microsoft-com:office:smarttags" w:element="City">
          <w:r w:rsidRPr="005A7E87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Kunming</w:t>
          </w:r>
        </w:smartTag>
        <w:r w:rsidRPr="005A7E87">
          <w:rPr>
            <w:rFonts w:ascii="Times New Roman" w:hAnsi="Times New Roman" w:cs="Times New Roman"/>
            <w:color w:val="000000" w:themeColor="text1"/>
            <w:sz w:val="24"/>
            <w:szCs w:val="24"/>
          </w:rPr>
          <w:t>, </w:t>
        </w:r>
        <w:smartTag w:uri="urn:schemas-microsoft-com:office:smarttags" w:element="country-region">
          <w:r w:rsidRPr="005A7E87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China</w:t>
          </w:r>
        </w:smartTag>
      </w:smartTag>
      <w:r w:rsidRPr="005A7E87">
        <w:rPr>
          <w:rFonts w:ascii="Times New Roman" w:hAnsi="Times New Roman" w:cs="Times New Roman"/>
          <w:color w:val="000000" w:themeColor="text1"/>
          <w:sz w:val="24"/>
          <w:szCs w:val="24"/>
        </w:rPr>
        <w:t> 650021</w:t>
      </w:r>
    </w:p>
    <w:p w:rsidR="003A4D8C" w:rsidRDefault="003A4D8C" w:rsidP="003A4D8C">
      <w:pPr>
        <w:tabs>
          <w:tab w:val="left" w:pos="3416"/>
        </w:tabs>
        <w:autoSpaceDE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6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F632B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Mountain Surface Processes and Ecological Regulation, Institute of Mountain Hazards and Environment, Chinese Academy of Sciences, Chengdu 610041, China</w:t>
      </w:r>
    </w:p>
    <w:p w:rsidR="003A4D8C" w:rsidRDefault="003A4D8C" w:rsidP="003A4D8C">
      <w:pPr>
        <w:tabs>
          <w:tab w:val="left" w:pos="3416"/>
        </w:tabs>
        <w:autoSpaceDE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DF4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Biology and the Environment, </w:t>
      </w:r>
      <w:smartTag w:uri="urn:schemas-microsoft-com:office:smarttags" w:element="PlaceName">
        <w:r w:rsidRPr="00DF4920">
          <w:rPr>
            <w:rFonts w:ascii="Times New Roman" w:hAnsi="Times New Roman" w:cs="Times New Roman"/>
            <w:color w:val="000000" w:themeColor="text1"/>
            <w:sz w:val="24"/>
            <w:szCs w:val="24"/>
          </w:rPr>
          <w:t>Nanjing</w:t>
        </w:r>
      </w:smartTag>
      <w:r w:rsidRPr="00DF4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smartTag w:uri="urn:schemas-microsoft-com:office:smarttags" w:element="PlaceName">
        <w:r w:rsidRPr="00DF4920">
          <w:rPr>
            <w:rFonts w:ascii="Times New Roman" w:hAnsi="Times New Roman" w:cs="Times New Roman"/>
            <w:color w:val="000000" w:themeColor="text1"/>
            <w:sz w:val="24"/>
            <w:szCs w:val="24"/>
          </w:rPr>
          <w:t>Forestry</w:t>
        </w:r>
      </w:smartTag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smartTag w:uri="urn:schemas-microsoft-com:office:smarttags" w:element="PlaceType">
        <w:r w:rsidRPr="00DF4920">
          <w:rPr>
            <w:rFonts w:ascii="Times New Roman" w:hAnsi="Times New Roman" w:cs="Times New Roman"/>
            <w:color w:val="000000" w:themeColor="text1"/>
            <w:sz w:val="24"/>
            <w:szCs w:val="24"/>
          </w:rPr>
          <w:t>University</w:t>
        </w:r>
      </w:smartTag>
      <w:r w:rsidRPr="00DF49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smartTag w:uri="urn:schemas-microsoft-com:office:smarttags" w:element="City">
        <w:r>
          <w:rPr>
            <w:rFonts w:ascii="Times New Roman" w:hAnsi="Times New Roman" w:cs="Times New Roman"/>
            <w:color w:val="000000" w:themeColor="text1"/>
            <w:sz w:val="24"/>
            <w:szCs w:val="24"/>
          </w:rPr>
          <w:t>Nanjing</w:t>
        </w:r>
      </w:smartTag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20">
        <w:rPr>
          <w:rFonts w:ascii="Times New Roman" w:hAnsi="Times New Roman" w:cs="Times New Roman"/>
          <w:color w:val="000000" w:themeColor="text1"/>
          <w:sz w:val="24"/>
          <w:szCs w:val="24"/>
        </w:rPr>
        <w:t>210037, China</w:t>
      </w:r>
    </w:p>
    <w:p w:rsidR="003A4D8C" w:rsidRPr="005A7E87" w:rsidRDefault="003A4D8C" w:rsidP="003A4D8C">
      <w:pPr>
        <w:tabs>
          <w:tab w:val="left" w:pos="3416"/>
        </w:tabs>
        <w:autoSpaceDE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6E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F632B">
        <w:rPr>
          <w:rFonts w:ascii="Times New Roman" w:hAnsi="Times New Roman" w:cs="Times New Roman"/>
          <w:color w:val="000000" w:themeColor="text1"/>
          <w:sz w:val="24"/>
          <w:szCs w:val="24"/>
        </w:rPr>
        <w:t>University of Chinese Academy of Sciences, Beijing 100039, China</w:t>
      </w:r>
    </w:p>
    <w:p w:rsidR="003A4D8C" w:rsidRPr="005A7E87" w:rsidRDefault="003A4D8C" w:rsidP="003A4D8C">
      <w:pPr>
        <w:suppressAutoHyphens/>
        <w:spacing w:line="480" w:lineRule="auto"/>
        <w:rPr>
          <w:rFonts w:ascii="Times New Roman" w:hAnsi="Times New Roman" w:cs="Times New Roman"/>
          <w:color w:val="000000" w:themeColor="text1"/>
          <w:kern w:val="1"/>
          <w:sz w:val="24"/>
          <w:szCs w:val="24"/>
        </w:rPr>
      </w:pPr>
      <w:r w:rsidRPr="005A7E87">
        <w:rPr>
          <w:rFonts w:ascii="Times New Roman" w:hAnsi="Times New Roman" w:cs="Times New Roman"/>
          <w:color w:val="000000" w:themeColor="text1"/>
          <w:kern w:val="1"/>
          <w:sz w:val="24"/>
          <w:szCs w:val="24"/>
        </w:rPr>
        <w:t>* Correspondence address:</w:t>
      </w:r>
    </w:p>
    <w:p w:rsidR="003A4D8C" w:rsidRPr="005A7E87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smartTag w:uri="urn:schemas-microsoft-com:office:smarttags" w:element="PersonName">
        <w:smartTag w:uri="urn:schemas:contacts" w:element="GivenName">
          <w:r w:rsidRPr="0062397F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Yonglei</w:t>
          </w:r>
        </w:smartTag>
        <w:proofErr w:type="spellEnd"/>
        <w:r w:rsidRPr="0062397F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</w:t>
        </w:r>
        <w:smartTag w:uri="urn:schemas:contacts" w:element="Sn">
          <w:r w:rsidRPr="0062397F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Jiang</w:t>
          </w:r>
        </w:smartTag>
      </w:smartTag>
    </w:p>
    <w:p w:rsidR="003A4D8C" w:rsidRPr="000348D5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smartTag w:uri="urn:schemas-microsoft-com:office:smarttags" w:element="PlaceName">
        <w:r w:rsidRPr="0062397F">
          <w:rPr>
            <w:rFonts w:ascii="Times New Roman" w:hAnsi="Times New Roman" w:cs="Times New Roman"/>
            <w:color w:val="000000" w:themeColor="text1"/>
            <w:sz w:val="24"/>
            <w:szCs w:val="24"/>
          </w:rPr>
          <w:t>Yunnan</w:t>
        </w:r>
      </w:smartTag>
      <w:r w:rsidRPr="0062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smartTag w:uri="urn:schemas-microsoft-com:office:smarttags" w:element="PlaceType">
        <w:r w:rsidRPr="0062397F">
          <w:rPr>
            <w:rFonts w:ascii="Times New Roman" w:hAnsi="Times New Roman" w:cs="Times New Roman"/>
            <w:color w:val="000000" w:themeColor="text1"/>
            <w:sz w:val="24"/>
            <w:szCs w:val="24"/>
          </w:rPr>
          <w:t>Academy</w:t>
        </w:r>
      </w:smartTag>
      <w:r w:rsidRPr="0062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bacco Agricultural Sciences, </w:t>
      </w:r>
      <w:smartTag w:uri="urn:schemas-microsoft-com:office:smarttags" w:element="place">
        <w:smartTag w:uri="urn:schemas-microsoft-com:office:smarttags" w:element="City">
          <w:r w:rsidRPr="0062397F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Kunming</w:t>
          </w:r>
        </w:smartTag>
        <w:r w:rsidRPr="0062397F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, </w:t>
        </w:r>
        <w:smartTag w:uri="urn:schemas-microsoft-com:office:smarttags" w:element="country-region">
          <w:r w:rsidRPr="0062397F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China</w:t>
          </w:r>
        </w:smartTag>
      </w:smartTag>
      <w:r w:rsidRPr="006239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50021</w:t>
      </w:r>
    </w:p>
    <w:p w:rsidR="003A4D8C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5A7E8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E-mail: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it-IT"/>
        </w:rPr>
        <w:t>jiangyatas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@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it-IT"/>
        </w:rPr>
        <w:t>163.com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; Tel: +86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it-IT"/>
        </w:rPr>
        <w:t>18388136300</w:t>
      </w:r>
      <w:r w:rsidRPr="005A7E8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; Fax: +86-28-85222258</w:t>
      </w:r>
    </w:p>
    <w:p w:rsidR="003A4D8C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</w:p>
    <w:p w:rsidR="003A4D8C" w:rsidRPr="005A7E87" w:rsidRDefault="003A4D8C" w:rsidP="003A4D8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62397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val="it-IT"/>
        </w:rPr>
        <w:t>#</w:t>
      </w:r>
      <w:r w:rsidRPr="0062397F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These authors have contributed equally to this work and share ﬁr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it-IT"/>
        </w:rPr>
        <w:t xml:space="preserve"> </w:t>
      </w:r>
      <w:r w:rsidRPr="0062397F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uthorship</w:t>
      </w:r>
    </w:p>
    <w:p w:rsidR="003A4D8C" w:rsidRPr="003A4D8C" w:rsidRDefault="003A4D8C" w:rsidP="000E54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it-IT"/>
        </w:rPr>
      </w:pPr>
    </w:p>
    <w:p w:rsidR="003A4D8C" w:rsidRDefault="003A4D8C" w:rsidP="000E54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3A4D8C" w:rsidRDefault="003A4D8C" w:rsidP="000E54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3A4D8C" w:rsidRDefault="003A4D8C" w:rsidP="000E54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</w:p>
    <w:p w:rsidR="000E5407" w:rsidRPr="006067AE" w:rsidRDefault="000E5407" w:rsidP="000E54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6067A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Supplementary information</w:t>
      </w:r>
    </w:p>
    <w:p w:rsidR="000E5407" w:rsidRPr="003A4D8C" w:rsidRDefault="000E5407" w:rsidP="000E5407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DF73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s legends</w:t>
      </w:r>
    </w:p>
    <w:p w:rsidR="000B7AD6" w:rsidRPr="006067AE" w:rsidRDefault="000E5407" w:rsidP="003A4D8C">
      <w:pPr>
        <w:spacing w:line="480" w:lineRule="auto"/>
        <w:rPr>
          <w:color w:val="000000" w:themeColor="text1"/>
        </w:rPr>
      </w:pP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012AA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067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4" w:name="OLE_LINK8"/>
      <w:proofErr w:type="spellStart"/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Zi</w:t>
      </w:r>
      <w:proofErr w:type="spellEnd"/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-Pi plot</w:t>
      </w:r>
      <w:bookmarkEnd w:id="4"/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ing the keystone species in the bacterial network, (A) tobacco monoculture</w:t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；（</w:t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）</w:t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bacco-rice rotation. Each symbol represents an OTU. The threshold values of </w:t>
      </w:r>
      <w:proofErr w:type="spellStart"/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Zi</w:t>
      </w:r>
      <w:proofErr w:type="spellEnd"/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i for categorizing OTUs were 2.5 and 0.62, respectively</w:t>
      </w:r>
      <w:r w:rsidR="003A4D8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B7AD6" w:rsidRDefault="00012AAB" w:rsidP="000B7AD6">
      <w:pPr>
        <w:rPr>
          <w:color w:val="000000" w:themeColor="text1"/>
        </w:rPr>
      </w:pPr>
      <w:r w:rsidRPr="006067AE">
        <w:rPr>
          <w:noProof/>
          <w:color w:val="000000" w:themeColor="text1"/>
        </w:rPr>
        <w:drawing>
          <wp:inline distT="0" distB="0" distL="0" distR="0" wp14:anchorId="64EC52D6" wp14:editId="5932D4FA">
            <wp:extent cx="4231237" cy="55818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3" t="8170" r="7305" b="8278"/>
                    <a:stretch/>
                  </pic:blipFill>
                  <pic:spPr bwMode="auto">
                    <a:xfrm>
                      <a:off x="0" y="0"/>
                      <a:ext cx="4234618" cy="5586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7AD6" w:rsidRPr="006067AE" w:rsidRDefault="000B7AD6" w:rsidP="000B7AD6">
      <w:pPr>
        <w:rPr>
          <w:color w:val="000000" w:themeColor="text1"/>
        </w:rPr>
      </w:pPr>
    </w:p>
    <w:p w:rsidR="000B7AD6" w:rsidRPr="006067AE" w:rsidRDefault="000B7AD6" w:rsidP="003A4D8C">
      <w:pPr>
        <w:spacing w:line="480" w:lineRule="auto"/>
        <w:rPr>
          <w:color w:val="000000" w:themeColor="text1"/>
        </w:rPr>
      </w:pPr>
      <w:r w:rsidRPr="006067AE">
        <w:rPr>
          <w:color w:val="000000" w:themeColor="text1"/>
        </w:rPr>
        <w:tab/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012AAB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067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5" w:name="_GoBack"/>
      <w:bookmarkEnd w:id="5"/>
    </w:p>
    <w:p w:rsidR="000B7AD6" w:rsidRPr="006067AE" w:rsidRDefault="000B7AD6" w:rsidP="000B7AD6">
      <w:pPr>
        <w:rPr>
          <w:color w:val="000000" w:themeColor="text1"/>
        </w:rPr>
        <w:sectPr w:rsidR="000B7AD6" w:rsidRPr="006067AE" w:rsidSect="001F392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B7AD6" w:rsidRPr="006067AE" w:rsidRDefault="000B7AD6" w:rsidP="000B7A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67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able S1</w:t>
      </w:r>
      <w:r w:rsidRPr="006067AE">
        <w:rPr>
          <w:rFonts w:ascii="Times New Roman" w:hAnsi="Times New Roman" w:cs="Times New Roman"/>
          <w:color w:val="000000" w:themeColor="text1"/>
          <w:sz w:val="24"/>
          <w:szCs w:val="24"/>
        </w:rPr>
        <w:t>. General description of community sequencing and rare and abundant OTU datasets from soil bacterial in tobacco monoculture and tobacco-rice rotation.</w:t>
      </w:r>
    </w:p>
    <w:p w:rsidR="000B7AD6" w:rsidRPr="006067AE" w:rsidRDefault="000B7AD6" w:rsidP="000B7AD6">
      <w:pPr>
        <w:rPr>
          <w:color w:val="000000" w:themeColor="text1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149"/>
        <w:gridCol w:w="771"/>
        <w:gridCol w:w="904"/>
        <w:gridCol w:w="2038"/>
        <w:gridCol w:w="1919"/>
        <w:gridCol w:w="1035"/>
        <w:gridCol w:w="1570"/>
        <w:gridCol w:w="2118"/>
        <w:gridCol w:w="2670"/>
      </w:tblGrid>
      <w:tr w:rsidR="000B7AD6" w:rsidRPr="006067AE" w:rsidTr="00626140">
        <w:trPr>
          <w:trHeight w:val="28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amples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tes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OTUs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re OTUs (&lt;0.005%)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bundant OTUs (&gt;0.05%)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%Rare OTUs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%Abundant OTUs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bundance of rare OTUs (%)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bundance of abundant OTUs (%)</w:t>
            </w:r>
          </w:p>
        </w:tc>
      </w:tr>
      <w:tr w:rsidR="000B7AD6" w:rsidRPr="006067AE" w:rsidTr="00626140">
        <w:trPr>
          <w:trHeight w:val="171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610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653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9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23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1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74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58 </w:t>
            </w:r>
          </w:p>
        </w:tc>
      </w:tr>
      <w:tr w:rsidR="000B7AD6" w:rsidRPr="006067AE" w:rsidTr="00626140">
        <w:trPr>
          <w:trHeight w:val="131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503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760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2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7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43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9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99 </w:t>
            </w:r>
          </w:p>
        </w:tc>
      </w:tr>
      <w:tr w:rsidR="000B7AD6" w:rsidRPr="006067AE" w:rsidTr="00626140">
        <w:trPr>
          <w:trHeight w:val="218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202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274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18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4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67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4.27 </w:t>
            </w:r>
          </w:p>
        </w:tc>
      </w:tr>
      <w:tr w:rsidR="000B7AD6" w:rsidRPr="006067AE" w:rsidTr="00626140">
        <w:trPr>
          <w:trHeight w:val="136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02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15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2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30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47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6.47 </w:t>
            </w:r>
          </w:p>
        </w:tc>
      </w:tr>
      <w:tr w:rsidR="000B7AD6" w:rsidRPr="006067AE" w:rsidTr="00626140">
        <w:trPr>
          <w:trHeight w:val="238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693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03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15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07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63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99 </w:t>
            </w:r>
          </w:p>
        </w:tc>
      </w:tr>
      <w:tr w:rsidR="000B7AD6" w:rsidRPr="006067AE" w:rsidTr="00626140">
        <w:trPr>
          <w:trHeight w:val="127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469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611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6.25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52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15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8.13 </w:t>
            </w:r>
          </w:p>
        </w:tc>
      </w:tr>
      <w:tr w:rsidR="000B7AD6" w:rsidRPr="006067AE" w:rsidTr="00626140">
        <w:trPr>
          <w:trHeight w:val="118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7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524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650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5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82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0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46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9.83 </w:t>
            </w:r>
          </w:p>
        </w:tc>
      </w:tr>
      <w:tr w:rsidR="000B7AD6" w:rsidRPr="006067AE" w:rsidTr="00626140">
        <w:trPr>
          <w:trHeight w:val="20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94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09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1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32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12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29 </w:t>
            </w:r>
          </w:p>
        </w:tc>
      </w:tr>
      <w:tr w:rsidR="000B7AD6" w:rsidRPr="006067AE" w:rsidTr="00626140">
        <w:trPr>
          <w:trHeight w:val="138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343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378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27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9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91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4.48 </w:t>
            </w:r>
          </w:p>
        </w:tc>
      </w:tr>
      <w:tr w:rsidR="000B7AD6" w:rsidRPr="006067AE" w:rsidTr="00626140">
        <w:trPr>
          <w:trHeight w:val="21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0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53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659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87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2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.48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8.22 </w:t>
            </w:r>
          </w:p>
        </w:tc>
      </w:tr>
      <w:tr w:rsidR="000B7AD6" w:rsidRPr="006067AE" w:rsidTr="00626140">
        <w:trPr>
          <w:trHeight w:val="206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1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73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904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62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40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.1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3.18 </w:t>
            </w:r>
          </w:p>
        </w:tc>
      </w:tr>
      <w:tr w:rsidR="000B7AD6" w:rsidRPr="006067AE" w:rsidTr="00626140">
        <w:trPr>
          <w:trHeight w:val="19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2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33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569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6.85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58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1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2.72 </w:t>
            </w:r>
          </w:p>
        </w:tc>
      </w:tr>
      <w:tr w:rsidR="000B7AD6" w:rsidRPr="006067AE" w:rsidTr="00626140">
        <w:trPr>
          <w:trHeight w:val="149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3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708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939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8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20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30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94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1.17 </w:t>
            </w:r>
          </w:p>
        </w:tc>
      </w:tr>
      <w:tr w:rsidR="000B7AD6" w:rsidRPr="006067AE" w:rsidTr="00626140">
        <w:trPr>
          <w:trHeight w:val="9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4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790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122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8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65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8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17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2.14 </w:t>
            </w:r>
          </w:p>
        </w:tc>
      </w:tr>
      <w:tr w:rsidR="000B7AD6" w:rsidRPr="006067AE" w:rsidTr="00626140">
        <w:trPr>
          <w:trHeight w:val="16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962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193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0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9.10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4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2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5.97 </w:t>
            </w:r>
          </w:p>
        </w:tc>
      </w:tr>
      <w:tr w:rsidR="000B7AD6" w:rsidRPr="006067AE" w:rsidTr="00626140">
        <w:trPr>
          <w:trHeight w:val="143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863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977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4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36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71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9.51 </w:t>
            </w:r>
          </w:p>
        </w:tc>
      </w:tr>
      <w:tr w:rsidR="000B7AD6" w:rsidRPr="006067AE" w:rsidTr="00626140">
        <w:trPr>
          <w:trHeight w:val="89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459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56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5.80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52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5.12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9.52 </w:t>
            </w:r>
          </w:p>
        </w:tc>
      </w:tr>
      <w:tr w:rsidR="000B7AD6" w:rsidRPr="006067AE" w:rsidTr="00626140">
        <w:trPr>
          <w:trHeight w:val="50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45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513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9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88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6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27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40 </w:t>
            </w:r>
          </w:p>
        </w:tc>
      </w:tr>
      <w:tr w:rsidR="000B7AD6" w:rsidRPr="006067AE" w:rsidTr="00626140">
        <w:trPr>
          <w:trHeight w:val="224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26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252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9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51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3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63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2.30 </w:t>
            </w:r>
          </w:p>
        </w:tc>
      </w:tr>
      <w:tr w:rsidR="000B7AD6" w:rsidRPr="006067AE" w:rsidTr="00626140">
        <w:trPr>
          <w:trHeight w:val="127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0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547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781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6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47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00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1.43 </w:t>
            </w:r>
          </w:p>
        </w:tc>
      </w:tr>
      <w:tr w:rsidR="000B7AD6" w:rsidRPr="006067AE" w:rsidTr="00626140">
        <w:trPr>
          <w:trHeight w:val="230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1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159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268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8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44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5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8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1.63 </w:t>
            </w:r>
          </w:p>
        </w:tc>
      </w:tr>
      <w:tr w:rsidR="000B7AD6" w:rsidRPr="006067AE" w:rsidTr="00626140">
        <w:trPr>
          <w:trHeight w:val="189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2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310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38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59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19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9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3.05 </w:t>
            </w:r>
          </w:p>
        </w:tc>
      </w:tr>
      <w:tr w:rsidR="000B7AD6" w:rsidRPr="006067AE" w:rsidTr="00626140">
        <w:trPr>
          <w:trHeight w:val="122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3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671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87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77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43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15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4.52 </w:t>
            </w:r>
          </w:p>
        </w:tc>
      </w:tr>
      <w:tr w:rsidR="000B7AD6" w:rsidRPr="006067AE" w:rsidTr="00626140">
        <w:trPr>
          <w:trHeight w:val="99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4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107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201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9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09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8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56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2.59 </w:t>
            </w:r>
          </w:p>
        </w:tc>
      </w:tr>
      <w:tr w:rsidR="000B7AD6" w:rsidRPr="006067AE" w:rsidTr="00626140">
        <w:trPr>
          <w:trHeight w:val="187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5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09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218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4.45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67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47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49 </w:t>
            </w:r>
          </w:p>
        </w:tc>
      </w:tr>
      <w:tr w:rsidR="000B7AD6" w:rsidRPr="006067AE" w:rsidTr="00626140">
        <w:trPr>
          <w:trHeight w:val="124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6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08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169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7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90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7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29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9.07 </w:t>
            </w:r>
          </w:p>
        </w:tc>
      </w:tr>
      <w:tr w:rsidR="000B7AD6" w:rsidRPr="006067AE" w:rsidTr="00626140">
        <w:trPr>
          <w:trHeight w:val="93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7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752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789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5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3.63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92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6.61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15 </w:t>
            </w:r>
          </w:p>
        </w:tc>
      </w:tr>
      <w:tr w:rsidR="000B7AD6" w:rsidRPr="006067AE" w:rsidTr="00626140">
        <w:trPr>
          <w:trHeight w:val="115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8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9170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310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6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81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23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8.74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0.69 </w:t>
            </w:r>
          </w:p>
        </w:tc>
      </w:tr>
      <w:tr w:rsidR="000B7AD6" w:rsidRPr="006067AE" w:rsidTr="00626140">
        <w:trPr>
          <w:trHeight w:val="216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369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733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1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8.50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48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9.85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9.89 </w:t>
            </w:r>
          </w:p>
        </w:tc>
      </w:tr>
      <w:tr w:rsidR="000B7AD6" w:rsidRPr="006067AE" w:rsidTr="00626140">
        <w:trPr>
          <w:trHeight w:val="121"/>
          <w:jc w:val="center"/>
        </w:trPr>
        <w:tc>
          <w:tcPr>
            <w:tcW w:w="40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0 </w:t>
            </w:r>
          </w:p>
        </w:tc>
        <w:tc>
          <w:tcPr>
            <w:tcW w:w="27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3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8136 </w:t>
            </w:r>
          </w:p>
        </w:tc>
        <w:tc>
          <w:tcPr>
            <w:tcW w:w="719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5486 </w:t>
            </w:r>
          </w:p>
        </w:tc>
        <w:tc>
          <w:tcPr>
            <w:tcW w:w="67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293 </w:t>
            </w:r>
          </w:p>
        </w:tc>
        <w:tc>
          <w:tcPr>
            <w:tcW w:w="365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67.43 </w:t>
            </w:r>
          </w:p>
        </w:tc>
        <w:tc>
          <w:tcPr>
            <w:tcW w:w="554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3.60 </w:t>
            </w:r>
          </w:p>
        </w:tc>
        <w:tc>
          <w:tcPr>
            <w:tcW w:w="747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17.96 </w:t>
            </w:r>
          </w:p>
        </w:tc>
        <w:tc>
          <w:tcPr>
            <w:tcW w:w="942" w:type="pct"/>
            <w:noWrap/>
            <w:hideMark/>
          </w:tcPr>
          <w:p w:rsidR="000B7AD6" w:rsidRPr="006067AE" w:rsidRDefault="000B7AD6" w:rsidP="00626140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6067A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41.87 </w:t>
            </w:r>
          </w:p>
        </w:tc>
      </w:tr>
    </w:tbl>
    <w:p w:rsidR="00D30FF7" w:rsidRPr="000E5407" w:rsidRDefault="00D30FF7" w:rsidP="000B7AD6"/>
    <w:sectPr w:rsidR="00D30FF7" w:rsidRPr="000E5407" w:rsidSect="000B7AD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5407"/>
    <w:rsid w:val="00012AAB"/>
    <w:rsid w:val="000B7AD6"/>
    <w:rsid w:val="000E5407"/>
    <w:rsid w:val="003025D4"/>
    <w:rsid w:val="00384794"/>
    <w:rsid w:val="003A4D8C"/>
    <w:rsid w:val="003E38D5"/>
    <w:rsid w:val="00D30FF7"/>
    <w:rsid w:val="00DF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martTagType w:namespaceuri="urn:schemas:contacts" w:name="Sn"/>
  <w:smartTagType w:namespaceuri="urn:schemas:contacts" w:name="GivenNam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  <w15:docId w15:val="{0350FD89-82CF-4D4F-B71D-D0E75E19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54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7A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B7AD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B7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nknown</cp:lastModifiedBy>
  <cp:revision>7</cp:revision>
  <dcterms:created xsi:type="dcterms:W3CDTF">2020-12-18T07:53:00Z</dcterms:created>
  <dcterms:modified xsi:type="dcterms:W3CDTF">2021-11-25T13:17:00Z</dcterms:modified>
</cp:coreProperties>
</file>